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custom-properties+xml" PartName="/docProps/custom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48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Possible supplementary table: Median (IQR) clicks (n = 201)</w:t>
      </w:r>
    </w:p>
    <w:tbl>
      <w:tblPr>
        <w:tblStyle w:val="Table1"/>
        <w:tblW w:w="1417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118"/>
        <w:gridCol w:w="3685"/>
        <w:gridCol w:w="3686"/>
        <w:gridCol w:w="3686"/>
        <w:tblGridChange w:id="0">
          <w:tblGrid>
            <w:gridCol w:w="3118"/>
            <w:gridCol w:w="3685"/>
            <w:gridCol w:w="3686"/>
            <w:gridCol w:w="3686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808080" w:space="0" w:sz="12" w:val="single"/>
              <w:left w:color="000000" w:space="0" w:sz="0" w:val="nil"/>
              <w:bottom w:color="80808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12" w:val="single"/>
              <w:left w:color="000000" w:space="0" w:sz="0" w:val="nil"/>
              <w:bottom w:color="80808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4">
            <w:pPr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Healthy</w:t>
            </w:r>
          </w:p>
        </w:tc>
        <w:tc>
          <w:tcPr>
            <w:tcBorders>
              <w:top w:color="808080" w:space="0" w:sz="12" w:val="single"/>
              <w:left w:color="000000" w:space="0" w:sz="0" w:val="nil"/>
              <w:bottom w:color="80808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5">
            <w:pPr>
              <w:jc w:val="center"/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Unhealthy</w:t>
            </w:r>
          </w:p>
        </w:tc>
        <w:tc>
          <w:tcPr>
            <w:tcBorders>
              <w:top w:color="808080" w:space="0" w:sz="12" w:val="single"/>
              <w:left w:color="000000" w:space="0" w:sz="0" w:val="nil"/>
              <w:bottom w:color="80808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6">
            <w:pPr>
              <w:jc w:val="center"/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Non-foo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80808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7">
            <w:pPr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Products woman is interested in (attention), number of clicks per 10 items</w:t>
            </w:r>
          </w:p>
        </w:tc>
        <w:tc>
          <w:tcPr>
            <w:tcBorders>
              <w:top w:color="80808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8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9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A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B">
            <w:pPr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ab/>
              <w:t xml:space="preserve">Entra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5 (2.5, 5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0 (2.5, 7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0 (2.5, 5.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F">
            <w:pPr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ab/>
              <w:t xml:space="preserve">End-of-ais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1.2, 3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3 (1.4, 3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1.2, 3.3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3">
            <w:pPr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ab/>
              <w:t xml:space="preserve">Checkou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0, 4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0 (1.0, 4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9 (1.3, 2.5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7">
            <w:pPr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ab/>
              <w:t xml:space="preserve">To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1.5, 3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4 (1.6, 3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1.3, 3.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B">
            <w:pPr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Products woman would like to buy (intention), number of clicks per 10 ite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C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D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E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F">
            <w:pPr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ab/>
              <w:t xml:space="preserve">Entra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0 (2.5, 5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5 (0.0, 5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0 (2.5, 7.5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3">
            <w:pPr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ab/>
              <w:t xml:space="preserve">End-of-ais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4 (1.8, 3.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4, 3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1.5, 3.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7">
            <w:pPr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ab/>
              <w:t xml:space="preserve">Checkou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0, 3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0, 3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3 (0.6, 2.5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80808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B">
            <w:pPr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ab/>
              <w:t xml:space="preserve">To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6 (1.7, 3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 (1.4, 3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3 (1.5, 3.0)</w:t>
            </w:r>
          </w:p>
        </w:tc>
      </w:tr>
    </w:tbl>
    <w:p w:rsidR="00000000" w:rsidDel="00000000" w:rsidP="00000000" w:rsidRDefault="00000000" w:rsidRPr="00000000" w14:paraId="0000002F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spacing w:line="48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Another possible supplementary table: Median (IQR) clicks (n = 71)</w:t>
      </w:r>
    </w:p>
    <w:tbl>
      <w:tblPr>
        <w:tblStyle w:val="Table2"/>
        <w:tblW w:w="1417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118"/>
        <w:gridCol w:w="3685"/>
        <w:gridCol w:w="3686"/>
        <w:gridCol w:w="3686"/>
        <w:tblGridChange w:id="0">
          <w:tblGrid>
            <w:gridCol w:w="3118"/>
            <w:gridCol w:w="3685"/>
            <w:gridCol w:w="3686"/>
            <w:gridCol w:w="3686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808080" w:space="0" w:sz="12" w:val="single"/>
              <w:left w:color="000000" w:space="0" w:sz="0" w:val="nil"/>
              <w:bottom w:color="80808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12" w:val="single"/>
              <w:left w:color="000000" w:space="0" w:sz="0" w:val="nil"/>
              <w:bottom w:color="80808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2">
            <w:pPr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Healthy</w:t>
            </w:r>
          </w:p>
        </w:tc>
        <w:tc>
          <w:tcPr>
            <w:tcBorders>
              <w:top w:color="808080" w:space="0" w:sz="12" w:val="single"/>
              <w:left w:color="000000" w:space="0" w:sz="0" w:val="nil"/>
              <w:bottom w:color="80808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3">
            <w:pPr>
              <w:jc w:val="center"/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Unhealthy</w:t>
            </w:r>
          </w:p>
        </w:tc>
        <w:tc>
          <w:tcPr>
            <w:tcBorders>
              <w:top w:color="808080" w:space="0" w:sz="12" w:val="single"/>
              <w:left w:color="000000" w:space="0" w:sz="0" w:val="nil"/>
              <w:bottom w:color="80808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4">
            <w:pPr>
              <w:jc w:val="center"/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Non-foo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80808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5">
            <w:pPr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Viewing time (attention) (seconds)</w:t>
            </w:r>
          </w:p>
        </w:tc>
        <w:tc>
          <w:tcPr>
            <w:tcBorders>
              <w:top w:color="80808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6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7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8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9">
            <w:pPr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ab/>
              <w:t xml:space="preserve">Entra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3 (7.6, 8.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2 (7.8, 8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2 (7.7, 8.7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D">
            <w:pPr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ab/>
              <w:t xml:space="preserve">End-of-ais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.9 (24.0, 25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.8 (23.6, 25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.8 (23.9, 25.5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1">
            <w:pPr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ab/>
              <w:t xml:space="preserve">Checkou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3 (7.9, 8.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2 (7.9, 8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3 (7.9, 8.6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5">
            <w:pPr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ab/>
              <w:t xml:space="preserve">To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1.3 (39.5, 42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1.0 (39.3, 42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1.0 (39.6, 42.2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9">
            <w:pPr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Products woman would like to buy (intention), number of clicks per 10 ite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A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B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C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D">
            <w:pPr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ab/>
              <w:t xml:space="preserve">Entra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5 (2.5, 5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5 (0.0, 2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5 (0.0, 5.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1">
            <w:pPr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ab/>
              <w:t xml:space="preserve">End-of-ais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8 (1.2, 2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 (0.6, 1.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 (0.6, 1.5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5">
            <w:pPr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ab/>
              <w:t xml:space="preserve">Checkou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 (0.0, 3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 (0.0, 2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3 (0.6, 1.9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80808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9">
            <w:pPr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ab/>
              <w:t xml:space="preserve">To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9 (1.3, 2.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 (0.6, 1.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12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3 (0.8, 1.7)</w:t>
            </w:r>
          </w:p>
        </w:tc>
      </w:tr>
    </w:tbl>
    <w:p w:rsidR="00000000" w:rsidDel="00000000" w:rsidP="00000000" w:rsidRDefault="00000000" w:rsidRPr="00000000" w14:paraId="0000005D">
      <w:pPr>
        <w:spacing w:line="480" w:lineRule="auto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360" w:footer="36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Times New Roman"/>
  <w:font w:name="Georgia"/>
  <w:font w:name="Garamond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_GB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spacing w:line="240" w:lineRule="auto"/>
    </w:pPr>
    <w:rPr>
      <w:rFonts w:ascii="Times New Roman" w:cs="Times New Roman" w:eastAsia="Times New Roman" w:hAnsi="Times New Roman"/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color w:val="2f5496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spacing w:after="0" w:line="240" w:lineRule="auto"/>
      <w:jc w:val="center"/>
    </w:pPr>
    <w:rPr>
      <w:rFonts w:ascii="Garamond" w:cs="Garamond" w:eastAsia="Garamond" w:hAnsi="Garamond"/>
      <w:b w:val="1"/>
      <w:bCs w:val="1"/>
      <w:sz w:val="24"/>
      <w:szCs w:val="24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Garamond-regular.ttf"/><Relationship Id="rId2" Type="http://schemas.openxmlformats.org/officeDocument/2006/relationships/font" Target="fonts/Garamond-bold.ttf"/><Relationship Id="rId3" Type="http://schemas.openxmlformats.org/officeDocument/2006/relationships/font" Target="fonts/Garamond-italic.ttf"/><Relationship Id="rId4" Type="http://schemas.openxmlformats.org/officeDocument/2006/relationships/font" Target="fonts/Garamond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2E2CE46ACBA040A60D745EA16B7FF7</vt:lpwstr>
  </property>
  <property fmtid="{D5CDD505-2E9C-101B-9397-08002B2CF9AE}" pid="3" name="MSIP_Label_06c24981-b6df-48f8-949b-0896357b9b03_ActionId">
    <vt:lpwstr>3a5a0dff-9f74-4b16-abd5-5bd29e88c4f3</vt:lpwstr>
  </property>
  <property fmtid="{D5CDD505-2E9C-101B-9397-08002B2CF9AE}" pid="4" name="MSIP_Label_06c24981-b6df-48f8-949b-0896357b9b03_ContentBits">
    <vt:lpwstr>0</vt:lpwstr>
  </property>
  <property fmtid="{D5CDD505-2E9C-101B-9397-08002B2CF9AE}" pid="5" name="MSIP_Label_06c24981-b6df-48f8-949b-0896357b9b03_Enabled">
    <vt:lpwstr>true</vt:lpwstr>
  </property>
  <property fmtid="{D5CDD505-2E9C-101B-9397-08002B2CF9AE}" pid="6" name="MSIP_Label_06c24981-b6df-48f8-949b-0896357b9b03_Method">
    <vt:lpwstr>Standard</vt:lpwstr>
  </property>
  <property fmtid="{D5CDD505-2E9C-101B-9397-08002B2CF9AE}" pid="7" name="MSIP_Label_06c24981-b6df-48f8-949b-0896357b9b03_Name">
    <vt:lpwstr>Official</vt:lpwstr>
  </property>
  <property fmtid="{D5CDD505-2E9C-101B-9397-08002B2CF9AE}" pid="8" name="MSIP_Label_06c24981-b6df-48f8-949b-0896357b9b03_SetDate">
    <vt:lpwstr>2025-07-29T10:36:23Z</vt:lpwstr>
  </property>
  <property fmtid="{D5CDD505-2E9C-101B-9397-08002B2CF9AE}" pid="9" name="MSIP_Label_06c24981-b6df-48f8-949b-0896357b9b03_SiteId">
    <vt:lpwstr>dd615949-5bd0-4da0-ac52-28ef8d336373</vt:lpwstr>
  </property>
  <property fmtid="{D5CDD505-2E9C-101B-9397-08002B2CF9AE}" pid="10" name="MSIP_Label_06c24981-b6df-48f8-949b-0896357b9b03_Tag">
    <vt:lpwstr>10, 3, 0, 1</vt:lpwstr>
  </property>
</Properties>
</file>